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7E" w:rsidRPr="00893946" w:rsidRDefault="00174D7E" w:rsidP="00145107">
      <w:pPr>
        <w:spacing w:line="276" w:lineRule="auto"/>
        <w:rPr>
          <w:sz w:val="22"/>
          <w:szCs w:val="22"/>
        </w:rPr>
      </w:pPr>
      <w:r w:rsidRPr="00893946">
        <w:rPr>
          <w:sz w:val="22"/>
          <w:szCs w:val="22"/>
        </w:rPr>
        <w:t>Appendix 1: Questionnaire for the data colle</w:t>
      </w:r>
      <w:r w:rsidR="00DC51F6" w:rsidRPr="00893946">
        <w:rPr>
          <w:sz w:val="22"/>
          <w:szCs w:val="22"/>
        </w:rPr>
        <w:t xml:space="preserve">ction related to </w:t>
      </w:r>
      <w:r w:rsidR="00130024" w:rsidRPr="00893946">
        <w:rPr>
          <w:sz w:val="22"/>
          <w:szCs w:val="22"/>
        </w:rPr>
        <w:t>handicrafts</w:t>
      </w:r>
      <w:r w:rsidR="00130024" w:rsidRPr="00893946">
        <w:rPr>
          <w:sz w:val="22"/>
          <w:szCs w:val="22"/>
        </w:rPr>
        <w:t xml:space="preserve"> prepared from </w:t>
      </w:r>
      <w:r w:rsidR="00DC51F6" w:rsidRPr="00893946">
        <w:rPr>
          <w:sz w:val="22"/>
          <w:szCs w:val="22"/>
        </w:rPr>
        <w:t>Mazri Palm</w:t>
      </w:r>
      <w:r w:rsidRPr="00893946">
        <w:rPr>
          <w:sz w:val="22"/>
          <w:szCs w:val="22"/>
        </w:rPr>
        <w:t xml:space="preserve">    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468"/>
        <w:gridCol w:w="8910"/>
      </w:tblGrid>
      <w:tr w:rsidR="00893946" w:rsidRPr="00893946" w:rsidTr="00837DDE">
        <w:tc>
          <w:tcPr>
            <w:tcW w:w="9378" w:type="dxa"/>
            <w:gridSpan w:val="2"/>
          </w:tcPr>
          <w:p w:rsidR="00174D7E" w:rsidRPr="00893946" w:rsidRDefault="009C4BEE" w:rsidP="009C4BEE">
            <w:pPr>
              <w:spacing w:line="276" w:lineRule="auto"/>
            </w:pPr>
            <w:r w:rsidRPr="00893946">
              <w:rPr>
                <w:b/>
              </w:rPr>
              <w:t>Questionnaire</w:t>
            </w:r>
            <w:r w:rsidR="00174D7E" w:rsidRPr="00893946">
              <w:rPr>
                <w:b/>
              </w:rPr>
              <w:t xml:space="preserve"> No. :</w:t>
            </w:r>
            <w:r w:rsidR="00174D7E" w:rsidRPr="00893946">
              <w:t xml:space="preserve"> ……..…...                                                               </w:t>
            </w:r>
            <w:r w:rsidR="00174D7E" w:rsidRPr="00893946">
              <w:rPr>
                <w:b/>
              </w:rPr>
              <w:t>Date:</w:t>
            </w:r>
          </w:p>
        </w:tc>
      </w:tr>
      <w:tr w:rsidR="00893946" w:rsidRPr="00893946" w:rsidTr="00837DDE">
        <w:trPr>
          <w:trHeight w:val="848"/>
        </w:trPr>
        <w:tc>
          <w:tcPr>
            <w:tcW w:w="9378" w:type="dxa"/>
            <w:gridSpan w:val="2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rPr>
                <w:b/>
              </w:rPr>
              <w:t>Name:</w:t>
            </w:r>
            <w:r w:rsidRPr="00893946">
              <w:t xml:space="preserve"> …………………………</w:t>
            </w:r>
            <w:r w:rsidRPr="00893946">
              <w:tab/>
              <w:t xml:space="preserve">            </w:t>
            </w:r>
            <w:r w:rsidR="00837DDE">
              <w:t xml:space="preserve"> </w:t>
            </w:r>
            <w:r w:rsidRPr="00893946">
              <w:rPr>
                <w:b/>
              </w:rPr>
              <w:t>Gender:</w:t>
            </w:r>
            <w:r w:rsidRPr="00893946">
              <w:t xml:space="preserve"> (Male / Female) </w:t>
            </w:r>
          </w:p>
          <w:p w:rsidR="00174D7E" w:rsidRPr="00893946" w:rsidRDefault="00174D7E" w:rsidP="008709BB">
            <w:pPr>
              <w:spacing w:line="276" w:lineRule="auto"/>
            </w:pPr>
            <w:r w:rsidRPr="00893946">
              <w:rPr>
                <w:b/>
              </w:rPr>
              <w:t>Age:</w:t>
            </w:r>
            <w:r w:rsidRPr="00893946">
              <w:t xml:space="preserve"> …………………………..                      </w:t>
            </w:r>
            <w:r w:rsidRPr="00893946">
              <w:rPr>
                <w:b/>
              </w:rPr>
              <w:t>Education:</w:t>
            </w:r>
            <w:r w:rsidRPr="00893946">
              <w:t xml:space="preserve"> ………………………….                </w:t>
            </w:r>
            <w:r w:rsidRPr="00893946">
              <w:rPr>
                <w:b/>
              </w:rPr>
              <w:t>Profession:</w:t>
            </w:r>
            <w:r w:rsidRPr="00893946">
              <w:t xml:space="preserve"> ……………………                     </w:t>
            </w:r>
            <w:r w:rsidRPr="00893946">
              <w:rPr>
                <w:b/>
              </w:rPr>
              <w:t>Location:</w:t>
            </w:r>
            <w:r w:rsidRPr="00893946">
              <w:t xml:space="preserve"> ……………………………</w:t>
            </w:r>
          </w:p>
        </w:tc>
      </w:tr>
      <w:tr w:rsidR="00893946" w:rsidRPr="00893946" w:rsidTr="00837DDE">
        <w:tc>
          <w:tcPr>
            <w:tcW w:w="468" w:type="dxa"/>
          </w:tcPr>
          <w:p w:rsidR="00145107" w:rsidRPr="00893946" w:rsidRDefault="00145107" w:rsidP="00145107">
            <w:pPr>
              <w:spacing w:line="276" w:lineRule="auto"/>
              <w:rPr>
                <w:b/>
              </w:rPr>
            </w:pPr>
            <w:r w:rsidRPr="00893946">
              <w:rPr>
                <w:b/>
              </w:rPr>
              <w:t>S.</w:t>
            </w:r>
            <w:r w:rsidR="00837DDE">
              <w:rPr>
                <w:b/>
              </w:rPr>
              <w:t xml:space="preserve"> </w:t>
            </w:r>
            <w:r w:rsidRPr="00893946">
              <w:rPr>
                <w:b/>
              </w:rPr>
              <w:t>No</w:t>
            </w:r>
          </w:p>
        </w:tc>
        <w:tc>
          <w:tcPr>
            <w:tcW w:w="8910" w:type="dxa"/>
          </w:tcPr>
          <w:p w:rsidR="00145107" w:rsidRPr="00893946" w:rsidRDefault="00FA12CF" w:rsidP="00FA12CF">
            <w:pPr>
              <w:spacing w:line="276" w:lineRule="auto"/>
              <w:rPr>
                <w:b/>
                <w:bCs/>
              </w:rPr>
            </w:pPr>
            <w:r w:rsidRPr="00893946">
              <w:rPr>
                <w:b/>
                <w:bCs/>
              </w:rPr>
              <w:t xml:space="preserve">Focus Group-I: (a) </w:t>
            </w:r>
            <w:r w:rsidR="008709BB" w:rsidRPr="00893946">
              <w:rPr>
                <w:b/>
                <w:bCs/>
              </w:rPr>
              <w:t xml:space="preserve">Local </w:t>
            </w:r>
            <w:r w:rsidRPr="00893946">
              <w:rPr>
                <w:b/>
                <w:bCs/>
              </w:rPr>
              <w:t>Palm Growers/Mazri F</w:t>
            </w:r>
            <w:r w:rsidR="00145107" w:rsidRPr="00893946">
              <w:rPr>
                <w:b/>
                <w:bCs/>
              </w:rPr>
              <w:t>armers, Manufact</w:t>
            </w:r>
            <w:r w:rsidRPr="00893946">
              <w:rPr>
                <w:b/>
                <w:bCs/>
              </w:rPr>
              <w:t>urers, Middle</w:t>
            </w:r>
            <w:r w:rsidR="008709BB" w:rsidRPr="00893946">
              <w:rPr>
                <w:b/>
                <w:bCs/>
              </w:rPr>
              <w:t xml:space="preserve"> </w:t>
            </w:r>
            <w:r w:rsidRPr="00893946">
              <w:rPr>
                <w:b/>
                <w:bCs/>
              </w:rPr>
              <w:t>men and Marketing P</w:t>
            </w:r>
            <w:r w:rsidR="00145107" w:rsidRPr="00893946">
              <w:rPr>
                <w:b/>
                <w:bCs/>
              </w:rPr>
              <w:t>eople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>How much area you have cultivated with Mazri Palm?</w:t>
            </w:r>
            <w:r w:rsidR="009968AF">
              <w:t xml:space="preserve"> </w:t>
            </w:r>
            <w:r w:rsidRPr="00893946">
              <w:t>...............................................</w:t>
            </w:r>
            <w:r w:rsidR="009968AF">
              <w:t>.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>How much time Mazri palm takes to start production?</w:t>
            </w:r>
            <w:r w:rsidR="009968AF">
              <w:t xml:space="preserve"> </w:t>
            </w:r>
            <w:r w:rsidRPr="00893946">
              <w:t>.................................................</w:t>
            </w:r>
          </w:p>
        </w:tc>
      </w:tr>
      <w:tr w:rsidR="00893946" w:rsidRPr="00893946" w:rsidTr="00837DDE">
        <w:trPr>
          <w:trHeight w:val="562"/>
        </w:trPr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>Present Status of Mazri Palm</w:t>
            </w:r>
            <w:r w:rsidR="00680E3F" w:rsidRPr="00893946">
              <w:t xml:space="preserve"> in natural environment</w:t>
            </w:r>
          </w:p>
          <w:p w:rsidR="00174D7E" w:rsidRPr="00893946" w:rsidRDefault="00174D7E" w:rsidP="00145107">
            <w:pPr>
              <w:spacing w:line="276" w:lineRule="auto"/>
            </w:pPr>
            <w:r w:rsidRPr="00893946">
              <w:t>a. Increasing:</w:t>
            </w:r>
            <w:r w:rsidRPr="00893946">
              <w:tab/>
            </w:r>
            <w:r w:rsidRPr="00893946">
              <w:tab/>
              <w:t>b. Decreasing:</w:t>
            </w:r>
            <w:r w:rsidRPr="00893946">
              <w:tab/>
            </w:r>
            <w:r w:rsidRPr="00893946">
              <w:tab/>
              <w:t>c. Stable:</w:t>
            </w:r>
          </w:p>
        </w:tc>
      </w:tr>
      <w:tr w:rsidR="00893946" w:rsidRPr="00893946" w:rsidTr="00837DDE">
        <w:trPr>
          <w:trHeight w:val="562"/>
        </w:trPr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680E3F" w:rsidP="00145107">
            <w:pPr>
              <w:spacing w:line="276" w:lineRule="auto"/>
            </w:pPr>
            <w:r w:rsidRPr="00893946">
              <w:t>Genders</w:t>
            </w:r>
            <w:r w:rsidR="00174D7E" w:rsidRPr="00893946">
              <w:t xml:space="preserve"> involved in Mazri Palm collection</w:t>
            </w:r>
            <w:r w:rsidR="003C22F9" w:rsidRPr="00893946">
              <w:t>.</w:t>
            </w:r>
          </w:p>
          <w:p w:rsidR="00174D7E" w:rsidRPr="00893946" w:rsidRDefault="00174D7E" w:rsidP="00D969C6">
            <w:pPr>
              <w:spacing w:line="276" w:lineRule="auto"/>
            </w:pPr>
            <w:r w:rsidRPr="00893946">
              <w:t xml:space="preserve">i) </w:t>
            </w:r>
            <w:r w:rsidR="00D969C6" w:rsidRPr="00893946">
              <w:t>Male</w:t>
            </w:r>
            <w:r w:rsidRPr="00893946">
              <w:t xml:space="preserve">           </w:t>
            </w:r>
            <w:r w:rsidRPr="00893946">
              <w:tab/>
              <w:t xml:space="preserve">   ii) </w:t>
            </w:r>
            <w:r w:rsidR="00D969C6" w:rsidRPr="00893946">
              <w:t>Female</w:t>
            </w:r>
            <w:r w:rsidRPr="00893946">
              <w:tab/>
            </w:r>
            <w:r w:rsidRPr="00893946">
              <w:tab/>
            </w:r>
          </w:p>
        </w:tc>
      </w:tr>
      <w:tr w:rsidR="00893946" w:rsidRPr="00893946" w:rsidTr="00837DDE">
        <w:trPr>
          <w:trHeight w:val="593"/>
        </w:trPr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 xml:space="preserve">Season of Mazri Palm collection. </w:t>
            </w:r>
          </w:p>
          <w:p w:rsidR="00174D7E" w:rsidRPr="00893946" w:rsidRDefault="00680E3F" w:rsidP="00680E3F">
            <w:pPr>
              <w:spacing w:line="276" w:lineRule="auto"/>
            </w:pPr>
            <w:r w:rsidRPr="00893946">
              <w:t>i) Summer</w:t>
            </w:r>
            <w:r w:rsidR="00174D7E" w:rsidRPr="00893946">
              <w:t xml:space="preserve"> </w:t>
            </w:r>
            <w:r w:rsidRPr="00893946">
              <w:t xml:space="preserve">           </w:t>
            </w:r>
            <w:r w:rsidR="00174D7E" w:rsidRPr="00893946">
              <w:t>ii) Winter</w:t>
            </w:r>
            <w:r w:rsidRPr="00893946">
              <w:t xml:space="preserve">               </w:t>
            </w:r>
            <w:r w:rsidR="00174D7E" w:rsidRPr="00893946">
              <w:t xml:space="preserve"> iii) Sp</w:t>
            </w:r>
            <w:r w:rsidR="003C22F9" w:rsidRPr="00893946">
              <w:t>ring</w:t>
            </w:r>
            <w:r w:rsidRPr="00893946">
              <w:t xml:space="preserve">                </w:t>
            </w:r>
            <w:r w:rsidR="003C22F9" w:rsidRPr="00893946">
              <w:t xml:space="preserve"> iv) Fall</w:t>
            </w:r>
          </w:p>
        </w:tc>
      </w:tr>
      <w:tr w:rsidR="00893946" w:rsidRPr="00893946" w:rsidTr="00837DDE">
        <w:trPr>
          <w:trHeight w:val="575"/>
        </w:trPr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D67CD8">
            <w:pPr>
              <w:spacing w:line="276" w:lineRule="auto"/>
            </w:pPr>
            <w:r w:rsidRPr="00893946">
              <w:t xml:space="preserve">What is the price for 50 Kg of Mazri Palm leaves? 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41289" w:rsidRPr="00893946" w:rsidRDefault="00174D7E" w:rsidP="00145107">
            <w:pPr>
              <w:spacing w:line="276" w:lineRule="auto"/>
            </w:pPr>
            <w:r w:rsidRPr="00893946">
              <w:t xml:space="preserve">Who </w:t>
            </w:r>
            <w:r w:rsidR="003747A0" w:rsidRPr="00893946">
              <w:t>are the buyers</w:t>
            </w:r>
            <w:r w:rsidRPr="00893946">
              <w:t xml:space="preserve"> of Mazri Palm leaves? </w:t>
            </w:r>
          </w:p>
          <w:p w:rsidR="00174D7E" w:rsidRPr="00893946" w:rsidRDefault="00174D7E" w:rsidP="00741289">
            <w:pPr>
              <w:spacing w:line="276" w:lineRule="auto"/>
            </w:pPr>
            <w:r w:rsidRPr="00893946">
              <w:t xml:space="preserve">(i) Local People </w:t>
            </w:r>
            <w:r w:rsidR="00741289" w:rsidRPr="00893946">
              <w:t xml:space="preserve">           </w:t>
            </w:r>
            <w:r w:rsidRPr="00893946">
              <w:t xml:space="preserve">(ii) Local Contractors </w:t>
            </w:r>
            <w:r w:rsidR="00741289" w:rsidRPr="00893946">
              <w:t xml:space="preserve">          </w:t>
            </w:r>
            <w:r w:rsidRPr="00893946">
              <w:t xml:space="preserve">(iii) Direct Market </w:t>
            </w:r>
            <w:r w:rsidR="009968AF" w:rsidRPr="00893946">
              <w:t>Sellers</w:t>
            </w:r>
            <w:r w:rsidR="003C22F9" w:rsidRPr="00893946">
              <w:t>.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0C7256">
            <w:pPr>
              <w:spacing w:line="276" w:lineRule="auto"/>
            </w:pPr>
            <w:r w:rsidRPr="00893946">
              <w:t xml:space="preserve">What </w:t>
            </w:r>
            <w:r w:rsidR="000C7256" w:rsidRPr="00893946">
              <w:t xml:space="preserve">sort of local handicrafts/utensils </w:t>
            </w:r>
            <w:r w:rsidRPr="00893946">
              <w:t xml:space="preserve">they </w:t>
            </w:r>
            <w:r w:rsidR="000C7256" w:rsidRPr="00893946">
              <w:t>prepare</w:t>
            </w:r>
            <w:r w:rsidRPr="00893946">
              <w:t xml:space="preserve"> from</w:t>
            </w:r>
            <w:r w:rsidR="000C7256" w:rsidRPr="00893946">
              <w:t xml:space="preserve"> the </w:t>
            </w:r>
            <w:r w:rsidRPr="00893946">
              <w:t>Mazri Palm leaves? …………………………………………………………………..…………………</w:t>
            </w:r>
            <w:r w:rsidR="009968AF">
              <w:t>………</w:t>
            </w:r>
          </w:p>
        </w:tc>
      </w:tr>
      <w:tr w:rsidR="00893946" w:rsidRPr="00893946" w:rsidTr="00837DDE">
        <w:trPr>
          <w:trHeight w:val="863"/>
        </w:trPr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 xml:space="preserve">Is the business of Mazri Palm being </w:t>
            </w:r>
            <w:r w:rsidR="000C7256" w:rsidRPr="00893946">
              <w:t xml:space="preserve">beneficial for local </w:t>
            </w:r>
            <w:r w:rsidR="003747A0" w:rsidRPr="00893946">
              <w:t>community</w:t>
            </w:r>
            <w:r w:rsidRPr="00893946">
              <w:t>? Yes/No</w:t>
            </w:r>
          </w:p>
          <w:p w:rsidR="00174D7E" w:rsidRPr="00893946" w:rsidRDefault="000C7256" w:rsidP="000C7256">
            <w:pPr>
              <w:spacing w:line="276" w:lineRule="auto"/>
            </w:pPr>
            <w:r w:rsidRPr="00893946">
              <w:t>If yes, explain how</w:t>
            </w:r>
            <w:r w:rsidR="00174D7E" w:rsidRPr="00893946">
              <w:t xml:space="preserve"> </w:t>
            </w:r>
            <w:r w:rsidRPr="00893946">
              <w:t xml:space="preserve">it </w:t>
            </w:r>
            <w:r w:rsidR="003747A0" w:rsidRPr="00893946">
              <w:t>contributes</w:t>
            </w:r>
            <w:r w:rsidRPr="00893946">
              <w:t xml:space="preserve"> to the </w:t>
            </w:r>
            <w:r w:rsidR="003747A0" w:rsidRPr="00893946">
              <w:t>socioeconomics</w:t>
            </w:r>
            <w:r w:rsidRPr="00893946">
              <w:t xml:space="preserve"> of the locals. </w:t>
            </w:r>
            <w:r w:rsidR="00174D7E" w:rsidRPr="00893946">
              <w:t>……………………………………………………………………………………</w:t>
            </w:r>
            <w:r w:rsidR="00985919" w:rsidRPr="00893946">
              <w:t>…</w:t>
            </w:r>
            <w:r w:rsidR="009968AF">
              <w:t>……..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174D7E" w:rsidP="00145107">
            <w:pPr>
              <w:spacing w:line="276" w:lineRule="auto"/>
            </w:pPr>
            <w:r w:rsidRPr="00893946">
              <w:t>Is it used for ornamental purposes? Yes/No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985919" w:rsidP="00145107">
            <w:pPr>
              <w:spacing w:line="276" w:lineRule="auto"/>
            </w:pPr>
            <w:r w:rsidRPr="00893946">
              <w:t xml:space="preserve">Is it used for medicinal or nutritional </w:t>
            </w:r>
            <w:r w:rsidR="00766738" w:rsidRPr="00893946">
              <w:t xml:space="preserve">or other </w:t>
            </w:r>
            <w:r w:rsidRPr="00893946">
              <w:t>purposes? Yes/No</w:t>
            </w:r>
          </w:p>
          <w:p w:rsidR="00766738" w:rsidRPr="00893946" w:rsidRDefault="00766738" w:rsidP="00145107">
            <w:pPr>
              <w:spacing w:line="276" w:lineRule="auto"/>
            </w:pPr>
            <w:r w:rsidRPr="00893946">
              <w:t>If yes, then what sort of use!</w:t>
            </w:r>
            <w:r w:rsidR="00766412" w:rsidRPr="00893946">
              <w:t xml:space="preserve"> …………………………………………………………</w:t>
            </w:r>
            <w:r w:rsidR="009968AF">
              <w:t>……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985919" w:rsidRPr="00893946" w:rsidRDefault="00985919" w:rsidP="00766412">
            <w:pPr>
              <w:spacing w:line="276" w:lineRule="auto"/>
            </w:pPr>
            <w:r w:rsidRPr="00893946">
              <w:t>What purpose you use Mazri palm</w:t>
            </w:r>
            <w:r w:rsidR="00766412" w:rsidRPr="00893946">
              <w:t xml:space="preserve"> for</w:t>
            </w:r>
            <w:r w:rsidRPr="00893946">
              <w:t>?</w:t>
            </w:r>
            <w:r w:rsidR="00766412" w:rsidRPr="00893946">
              <w:t xml:space="preserve"> </w:t>
            </w:r>
            <w:r w:rsidRPr="00893946">
              <w:t>.............................................................................</w:t>
            </w:r>
            <w:r w:rsidR="00766412" w:rsidRPr="00893946">
              <w:t>.........................................................</w:t>
            </w:r>
            <w:r w:rsidR="009968AF">
              <w:t>........</w:t>
            </w:r>
          </w:p>
        </w:tc>
      </w:tr>
      <w:tr w:rsidR="00893946" w:rsidRPr="00893946" w:rsidTr="00837DDE">
        <w:tc>
          <w:tcPr>
            <w:tcW w:w="468" w:type="dxa"/>
          </w:tcPr>
          <w:p w:rsidR="00174D7E" w:rsidRPr="00893946" w:rsidRDefault="00174D7E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174D7E" w:rsidRPr="00893946" w:rsidRDefault="00985919" w:rsidP="00145107">
            <w:pPr>
              <w:spacing w:line="276" w:lineRule="auto"/>
            </w:pPr>
            <w:r w:rsidRPr="00893946">
              <w:t>Do you produce handicrafts from Mazri palm?  Yes/No</w:t>
            </w:r>
          </w:p>
          <w:p w:rsidR="00985919" w:rsidRPr="00893946" w:rsidRDefault="007B1423" w:rsidP="00145107">
            <w:pPr>
              <w:spacing w:line="276" w:lineRule="auto"/>
            </w:pPr>
            <w:r w:rsidRPr="00893946">
              <w:t>If yes, then what? ………………………………………..</w:t>
            </w:r>
          </w:p>
        </w:tc>
      </w:tr>
      <w:tr w:rsidR="00893946" w:rsidRPr="00893946" w:rsidTr="00837DDE">
        <w:tc>
          <w:tcPr>
            <w:tcW w:w="468" w:type="dxa"/>
          </w:tcPr>
          <w:p w:rsidR="00864454" w:rsidRPr="00893946" w:rsidRDefault="00864454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864454" w:rsidRPr="00893946" w:rsidRDefault="00864454" w:rsidP="00864454">
            <w:pPr>
              <w:spacing w:line="276" w:lineRule="auto"/>
            </w:pPr>
            <w:r w:rsidRPr="00893946">
              <w:t xml:space="preserve">How many and which of the items do you currently sell in a </w:t>
            </w:r>
            <w:r w:rsidR="003747A0" w:rsidRPr="00893946">
              <w:t>calendar</w:t>
            </w:r>
            <w:r w:rsidRPr="00893946">
              <w:t xml:space="preserve"> year?</w:t>
            </w:r>
          </w:p>
        </w:tc>
      </w:tr>
      <w:tr w:rsidR="00893946" w:rsidRPr="00893946" w:rsidTr="00837DDE">
        <w:tc>
          <w:tcPr>
            <w:tcW w:w="468" w:type="dxa"/>
          </w:tcPr>
          <w:p w:rsidR="00864454" w:rsidRPr="00893946" w:rsidRDefault="00864454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864454" w:rsidRPr="00893946" w:rsidRDefault="00864454" w:rsidP="009562A9">
            <w:pPr>
              <w:spacing w:line="276" w:lineRule="auto"/>
            </w:pPr>
            <w:r w:rsidRPr="00893946">
              <w:t xml:space="preserve">What is the average price of each product? </w:t>
            </w:r>
          </w:p>
          <w:p w:rsidR="00864454" w:rsidRPr="00893946" w:rsidRDefault="00864454" w:rsidP="009968AF">
            <w:pPr>
              <w:spacing w:line="276" w:lineRule="auto"/>
            </w:pPr>
            <w:r w:rsidRPr="00893946">
              <w:t>Name of the product: ………………</w:t>
            </w:r>
            <w:r w:rsidR="009968AF">
              <w:t xml:space="preserve">……..        </w:t>
            </w:r>
            <w:r w:rsidRPr="00893946">
              <w:t>Price per item: …………………</w:t>
            </w:r>
            <w:r w:rsidR="009968AF">
              <w:t>………</w:t>
            </w:r>
          </w:p>
        </w:tc>
      </w:tr>
      <w:tr w:rsidR="00893946" w:rsidRPr="00893946" w:rsidTr="00837DDE">
        <w:tc>
          <w:tcPr>
            <w:tcW w:w="468" w:type="dxa"/>
          </w:tcPr>
          <w:p w:rsidR="00864454" w:rsidRPr="00893946" w:rsidRDefault="00864454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864454" w:rsidRPr="00893946" w:rsidRDefault="007930D1" w:rsidP="005767A6">
            <w:pPr>
              <w:spacing w:line="276" w:lineRule="auto"/>
            </w:pPr>
            <w:r w:rsidRPr="00893946">
              <w:t>Where are your</w:t>
            </w:r>
            <w:r w:rsidR="00864454" w:rsidRPr="00893946">
              <w:t xml:space="preserve"> primary </w:t>
            </w:r>
            <w:r w:rsidRPr="00893946">
              <w:t>customers</w:t>
            </w:r>
            <w:r w:rsidR="00864454" w:rsidRPr="00893946">
              <w:t>?</w:t>
            </w:r>
          </w:p>
          <w:p w:rsidR="00864454" w:rsidRPr="00893946" w:rsidRDefault="007B0EFB" w:rsidP="007B0EFB">
            <w:pPr>
              <w:spacing w:line="276" w:lineRule="auto"/>
            </w:pPr>
            <w:r w:rsidRPr="00893946">
              <w:t xml:space="preserve">i) </w:t>
            </w:r>
            <w:r w:rsidR="00864454" w:rsidRPr="00893946">
              <w:t>Local villagers</w:t>
            </w:r>
            <w:r w:rsidR="007930D1" w:rsidRPr="00893946">
              <w:t xml:space="preserve">/community </w:t>
            </w:r>
            <w:r w:rsidR="003747A0" w:rsidRPr="00893946">
              <w:t>people</w:t>
            </w:r>
            <w:r w:rsidR="003747A0">
              <w:t xml:space="preserve"> </w:t>
            </w:r>
            <w:r w:rsidR="003747A0" w:rsidRPr="00893946">
              <w:t xml:space="preserve"> (</w:t>
            </w:r>
            <w:r w:rsidRPr="00893946">
              <w:t>i</w:t>
            </w:r>
            <w:r w:rsidR="00864454" w:rsidRPr="00893946">
              <w:t>i) Neighboring shopkeepers</w:t>
            </w:r>
            <w:r w:rsidR="007930D1" w:rsidRPr="00893946">
              <w:t xml:space="preserve">   </w:t>
            </w:r>
            <w:r w:rsidR="00864454" w:rsidRPr="00893946">
              <w:t>(i</w:t>
            </w:r>
            <w:r w:rsidR="0089015F" w:rsidRPr="00893946">
              <w:t>ii</w:t>
            </w:r>
            <w:r w:rsidR="00864454" w:rsidRPr="00893946">
              <w:t>) others</w:t>
            </w:r>
            <w:r w:rsidR="007930D1" w:rsidRPr="00893946">
              <w:t xml:space="preserve"> ……</w:t>
            </w:r>
            <w:r w:rsidR="009968AF">
              <w:t>….</w:t>
            </w:r>
          </w:p>
        </w:tc>
      </w:tr>
      <w:tr w:rsidR="00893946" w:rsidRPr="00893946" w:rsidTr="00837DDE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Pr="00893946" w:rsidRDefault="007B0EFB" w:rsidP="00604F89">
            <w:pPr>
              <w:spacing w:line="276" w:lineRule="auto"/>
            </w:pPr>
            <w:r w:rsidRPr="00893946">
              <w:t>Are you interested in introducing and developing your handicrafts into new</w:t>
            </w:r>
            <w:r w:rsidR="00604F89">
              <w:t xml:space="preserve">/bigger </w:t>
            </w:r>
            <w:r w:rsidRPr="00893946">
              <w:t>markets? Yes/No</w:t>
            </w:r>
          </w:p>
        </w:tc>
      </w:tr>
      <w:tr w:rsidR="00893946" w:rsidRPr="00893946" w:rsidTr="00837DDE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Pr="00893946" w:rsidRDefault="007B0EFB" w:rsidP="00604F89">
            <w:pPr>
              <w:spacing w:line="276" w:lineRule="auto"/>
            </w:pPr>
            <w:r w:rsidRPr="00893946">
              <w:t>What do you need to develop your handicrafts? .......................................................................................................................</w:t>
            </w:r>
            <w:r w:rsidR="009968AF">
              <w:t>..................</w:t>
            </w:r>
            <w:r w:rsidRPr="00893946">
              <w:t>............................................................................................................................</w:t>
            </w:r>
            <w:r w:rsidR="00604F89">
              <w:t>.........</w:t>
            </w:r>
            <w:r w:rsidR="009968AF">
              <w:t>..............</w:t>
            </w:r>
          </w:p>
        </w:tc>
      </w:tr>
    </w:tbl>
    <w:p w:rsidR="00DF4203" w:rsidRDefault="00DF4203">
      <w:r>
        <w:br w:type="page"/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468"/>
        <w:gridCol w:w="8910"/>
      </w:tblGrid>
      <w:tr w:rsidR="00DF4203" w:rsidRPr="00893946" w:rsidTr="004960C8">
        <w:tc>
          <w:tcPr>
            <w:tcW w:w="9378" w:type="dxa"/>
            <w:gridSpan w:val="2"/>
          </w:tcPr>
          <w:p w:rsidR="00DF4203" w:rsidRPr="00893946" w:rsidRDefault="00DF4203" w:rsidP="00DF4203">
            <w:pPr>
              <w:spacing w:line="276" w:lineRule="auto"/>
              <w:rPr>
                <w:b/>
                <w:bCs/>
              </w:rPr>
            </w:pPr>
            <w:r w:rsidRPr="00893946">
              <w:rPr>
                <w:b/>
                <w:bCs/>
              </w:rPr>
              <w:lastRenderedPageBreak/>
              <w:t>Focus Group-II: Business Community</w:t>
            </w:r>
            <w:r>
              <w:rPr>
                <w:b/>
                <w:bCs/>
              </w:rPr>
              <w:t xml:space="preserve"> </w:t>
            </w:r>
            <w:r w:rsidRPr="00893946">
              <w:rPr>
                <w:b/>
                <w:bCs/>
              </w:rPr>
              <w:t>and Shopkeepers</w:t>
            </w:r>
          </w:p>
        </w:tc>
      </w:tr>
      <w:tr w:rsidR="00403EA0" w:rsidRPr="00893946" w:rsidTr="004960C8">
        <w:tc>
          <w:tcPr>
            <w:tcW w:w="468" w:type="dxa"/>
          </w:tcPr>
          <w:p w:rsidR="00403EA0" w:rsidRPr="00893946" w:rsidRDefault="00403EA0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403EA0" w:rsidRDefault="00403EA0" w:rsidP="00DF4203">
            <w:pPr>
              <w:spacing w:line="276" w:lineRule="auto"/>
              <w:rPr>
                <w:rFonts w:eastAsiaTheme="minorHAnsi"/>
              </w:rPr>
            </w:pPr>
            <w:r w:rsidRPr="00893946">
              <w:rPr>
                <w:rFonts w:eastAsiaTheme="minorHAnsi"/>
              </w:rPr>
              <w:t>Who are your main suppliers</w:t>
            </w:r>
            <w:r>
              <w:rPr>
                <w:rFonts w:eastAsiaTheme="minorHAnsi"/>
              </w:rPr>
              <w:t xml:space="preserve"> and from where</w:t>
            </w:r>
            <w:r w:rsidRPr="00893946">
              <w:rPr>
                <w:rFonts w:eastAsiaTheme="minorHAnsi"/>
              </w:rPr>
              <w:t>?</w:t>
            </w:r>
          </w:p>
          <w:p w:rsidR="00403EA0" w:rsidRDefault="00403EA0" w:rsidP="00DF4203">
            <w:pPr>
              <w:spacing w:line="276" w:lineRule="auto"/>
            </w:pPr>
            <w:r>
              <w:t>…………………………………………………………………………………………</w:t>
            </w:r>
            <w:r w:rsidR="009968AF">
              <w:t>……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Default="00DF4203" w:rsidP="00DF4203">
            <w:pPr>
              <w:spacing w:line="276" w:lineRule="auto"/>
            </w:pPr>
            <w:r>
              <w:t xml:space="preserve">How many </w:t>
            </w:r>
            <w:r w:rsidR="007B0EFB" w:rsidRPr="00893946">
              <w:t>traditional handicrafts of Mazri Palm</w:t>
            </w:r>
            <w:r>
              <w:t xml:space="preserve"> you sell? Name it </w:t>
            </w:r>
            <w:r w:rsidR="003747A0">
              <w:t>also</w:t>
            </w:r>
            <w:r>
              <w:t xml:space="preserve"> show us for photography, possibly.</w:t>
            </w:r>
          </w:p>
          <w:p w:rsidR="00DF4203" w:rsidRDefault="00DF4203" w:rsidP="00DF4203">
            <w:pPr>
              <w:spacing w:line="276" w:lineRule="auto"/>
            </w:pPr>
          </w:p>
          <w:p w:rsidR="00DF4203" w:rsidRPr="00893946" w:rsidRDefault="00DF4203" w:rsidP="00DF4203">
            <w:pPr>
              <w:spacing w:line="276" w:lineRule="auto"/>
            </w:pPr>
            <w:r>
              <w:t>…………………………………………………………………………………………</w:t>
            </w:r>
            <w:r w:rsidR="009968AF">
              <w:t>……</w:t>
            </w:r>
          </w:p>
        </w:tc>
      </w:tr>
      <w:tr w:rsidR="008979FD" w:rsidRPr="00893946" w:rsidTr="004960C8">
        <w:tc>
          <w:tcPr>
            <w:tcW w:w="468" w:type="dxa"/>
          </w:tcPr>
          <w:p w:rsidR="008979FD" w:rsidRPr="00893946" w:rsidRDefault="008979FD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8979FD" w:rsidRDefault="008979FD" w:rsidP="008979FD">
            <w:pPr>
              <w:spacing w:line="276" w:lineRule="auto"/>
              <w:rPr>
                <w:rFonts w:eastAsiaTheme="minorHAnsi"/>
              </w:rPr>
            </w:pPr>
            <w:r w:rsidRPr="00893946">
              <w:rPr>
                <w:rFonts w:eastAsiaTheme="minorHAnsi"/>
              </w:rPr>
              <w:t>What kind of handicrafts has high market demand?</w:t>
            </w:r>
            <w:r>
              <w:rPr>
                <w:rFonts w:eastAsiaTheme="minorHAnsi"/>
              </w:rPr>
              <w:t xml:space="preserve"> Name please.</w:t>
            </w:r>
          </w:p>
          <w:p w:rsidR="008979FD" w:rsidRDefault="008979FD" w:rsidP="008979FD">
            <w:pPr>
              <w:spacing w:line="276" w:lineRule="auto"/>
            </w:pPr>
            <w:r>
              <w:rPr>
                <w:rFonts w:eastAsiaTheme="minorHAnsi"/>
              </w:rPr>
              <w:t>…………………………………………………………………………………………</w:t>
            </w:r>
            <w:r w:rsidR="009968AF">
              <w:rPr>
                <w:rFonts w:eastAsiaTheme="minorHAnsi"/>
              </w:rPr>
              <w:t>……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4310A6" w:rsidRDefault="008979FD" w:rsidP="008979FD">
            <w:pPr>
              <w:spacing w:line="276" w:lineRule="auto"/>
              <w:rPr>
                <w:rFonts w:eastAsiaTheme="minorHAnsi"/>
              </w:rPr>
            </w:pPr>
            <w:r w:rsidRPr="00893946">
              <w:rPr>
                <w:rFonts w:eastAsiaTheme="minorHAnsi"/>
              </w:rPr>
              <w:t xml:space="preserve">What features do you consider important when </w:t>
            </w:r>
            <w:r>
              <w:rPr>
                <w:rFonts w:eastAsiaTheme="minorHAnsi"/>
              </w:rPr>
              <w:t>you buy</w:t>
            </w:r>
            <w:r w:rsidRPr="00893946">
              <w:rPr>
                <w:rFonts w:eastAsiaTheme="minorHAnsi"/>
              </w:rPr>
              <w:t xml:space="preserve"> handicrafts?</w:t>
            </w:r>
          </w:p>
          <w:p w:rsidR="00403EA0" w:rsidRPr="00893946" w:rsidRDefault="00403EA0" w:rsidP="008979FD">
            <w:pPr>
              <w:spacing w:line="276" w:lineRule="auto"/>
            </w:pPr>
            <w:r>
              <w:rPr>
                <w:rFonts w:eastAsiaTheme="minorHAnsi"/>
              </w:rPr>
              <w:t>…………………………………………………………………………………………</w:t>
            </w:r>
            <w:r w:rsidR="009968AF">
              <w:rPr>
                <w:rFonts w:eastAsiaTheme="minorHAnsi"/>
              </w:rPr>
              <w:t>…..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Default="007B0EFB" w:rsidP="00454550">
            <w:pPr>
              <w:spacing w:line="276" w:lineRule="auto"/>
              <w:rPr>
                <w:rFonts w:eastAsiaTheme="minorHAnsi"/>
              </w:rPr>
            </w:pPr>
            <w:r w:rsidRPr="00893946">
              <w:rPr>
                <w:rFonts w:eastAsiaTheme="minorHAnsi"/>
              </w:rPr>
              <w:t>What kind of handicrafts has a high price?</w:t>
            </w:r>
            <w:r w:rsidR="004310A6">
              <w:rPr>
                <w:rFonts w:eastAsiaTheme="minorHAnsi"/>
              </w:rPr>
              <w:t xml:space="preserve"> Name as well as price!</w:t>
            </w:r>
          </w:p>
          <w:p w:rsidR="004310A6" w:rsidRPr="00893946" w:rsidRDefault="004310A6" w:rsidP="00454550">
            <w:pPr>
              <w:spacing w:line="276" w:lineRule="auto"/>
            </w:pPr>
            <w:r>
              <w:rPr>
                <w:rFonts w:eastAsiaTheme="minorHAnsi"/>
              </w:rPr>
              <w:t>…………………………………………………………………………………………</w:t>
            </w:r>
            <w:r w:rsidR="009968AF">
              <w:rPr>
                <w:rFonts w:eastAsiaTheme="minorHAnsi"/>
              </w:rPr>
              <w:t>…..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Default="004960C8" w:rsidP="00145107">
            <w:pPr>
              <w:spacing w:line="276" w:lineRule="auto"/>
            </w:pPr>
            <w:r>
              <w:t>Is there any s</w:t>
            </w:r>
            <w:r w:rsidR="003747A0">
              <w:t>p</w:t>
            </w:r>
            <w:r>
              <w:t>ecific</w:t>
            </w:r>
            <w:r w:rsidR="007B0EFB" w:rsidRPr="00893946">
              <w:t xml:space="preserve"> season of the year </w:t>
            </w:r>
            <w:r>
              <w:t xml:space="preserve">that </w:t>
            </w:r>
            <w:r w:rsidR="007B0EFB" w:rsidRPr="00893946">
              <w:t xml:space="preserve">is best for </w:t>
            </w:r>
            <w:r w:rsidRPr="00893946">
              <w:t>marketing</w:t>
            </w:r>
            <w:r w:rsidRPr="00893946">
              <w:t xml:space="preserve"> </w:t>
            </w:r>
            <w:r>
              <w:t xml:space="preserve">of </w:t>
            </w:r>
            <w:r w:rsidR="007B0EFB" w:rsidRPr="00893946">
              <w:t>Mazri palm</w:t>
            </w:r>
            <w:r>
              <w:t>’s products</w:t>
            </w:r>
            <w:r w:rsidR="007B0EFB" w:rsidRPr="00893946">
              <w:t>?</w:t>
            </w:r>
          </w:p>
          <w:p w:rsidR="004960C8" w:rsidRPr="00893946" w:rsidRDefault="004960C8" w:rsidP="00145107">
            <w:pPr>
              <w:spacing w:line="276" w:lineRule="auto"/>
            </w:pPr>
            <w:r>
              <w:t>…………………………………………………………………………………………</w:t>
            </w:r>
            <w:r w:rsidR="009968AF">
              <w:t>…..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Pr="00893946" w:rsidRDefault="007B0EFB" w:rsidP="00131AF0">
            <w:pPr>
              <w:spacing w:line="276" w:lineRule="auto"/>
            </w:pPr>
            <w:r w:rsidRPr="00893946">
              <w:rPr>
                <w:rFonts w:eastAsiaTheme="minorHAnsi"/>
              </w:rPr>
              <w:t xml:space="preserve">Do the Mazri </w:t>
            </w:r>
            <w:r w:rsidR="00131AF0" w:rsidRPr="00893946">
              <w:rPr>
                <w:rFonts w:eastAsiaTheme="minorHAnsi"/>
              </w:rPr>
              <w:t>handicrafts are</w:t>
            </w:r>
            <w:r w:rsidRPr="00893946">
              <w:rPr>
                <w:rFonts w:eastAsiaTheme="minorHAnsi"/>
              </w:rPr>
              <w:t xml:space="preserve"> preferred by</w:t>
            </w:r>
            <w:r w:rsidR="00131AF0">
              <w:rPr>
                <w:rFonts w:eastAsiaTheme="minorHAnsi"/>
              </w:rPr>
              <w:t xml:space="preserve"> the</w:t>
            </w:r>
            <w:r w:rsidRPr="00893946">
              <w:rPr>
                <w:rFonts w:eastAsiaTheme="minorHAnsi"/>
              </w:rPr>
              <w:t xml:space="preserve"> </w:t>
            </w:r>
            <w:r w:rsidR="00131AF0">
              <w:rPr>
                <w:rFonts w:eastAsiaTheme="minorHAnsi"/>
              </w:rPr>
              <w:t>T</w:t>
            </w:r>
            <w:r w:rsidRPr="00893946">
              <w:rPr>
                <w:rFonts w:eastAsiaTheme="minorHAnsi"/>
              </w:rPr>
              <w:t>ourists</w:t>
            </w:r>
            <w:r w:rsidR="00131AF0">
              <w:rPr>
                <w:rFonts w:eastAsiaTheme="minorHAnsi"/>
              </w:rPr>
              <w:t>/Visitors</w:t>
            </w:r>
            <w:r w:rsidRPr="00893946">
              <w:rPr>
                <w:rFonts w:eastAsiaTheme="minorHAnsi"/>
              </w:rPr>
              <w:t>?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Default="00091169" w:rsidP="00145107">
            <w:pPr>
              <w:spacing w:line="276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Do</w:t>
            </w:r>
            <w:r w:rsidRPr="00893946">
              <w:rPr>
                <w:rFonts w:eastAsiaTheme="minorHAnsi"/>
              </w:rPr>
              <w:t xml:space="preserve"> you have a </w:t>
            </w:r>
            <w:r w:rsidRPr="00893946">
              <w:rPr>
                <w:rFonts w:eastAsiaTheme="minorHAnsi"/>
              </w:rPr>
              <w:t>Market</w:t>
            </w:r>
            <w:r>
              <w:rPr>
                <w:rFonts w:eastAsiaTheme="minorHAnsi"/>
              </w:rPr>
              <w:t>ing</w:t>
            </w:r>
            <w:r w:rsidRPr="00893946">
              <w:rPr>
                <w:rFonts w:eastAsiaTheme="minorHAnsi"/>
              </w:rPr>
              <w:t xml:space="preserve"> network</w:t>
            </w:r>
            <w:r>
              <w:rPr>
                <w:rFonts w:eastAsiaTheme="minorHAnsi"/>
              </w:rPr>
              <w:t>/chain</w:t>
            </w:r>
            <w:r w:rsidRPr="00893946">
              <w:rPr>
                <w:rFonts w:eastAsiaTheme="minorHAnsi"/>
              </w:rPr>
              <w:t xml:space="preserve"> in other cities of the country? Yes/No</w:t>
            </w:r>
          </w:p>
          <w:p w:rsidR="00091169" w:rsidRPr="00893946" w:rsidRDefault="00091169" w:rsidP="00145107">
            <w:pPr>
              <w:spacing w:line="276" w:lineRule="auto"/>
            </w:pPr>
            <w:r>
              <w:rPr>
                <w:rFonts w:eastAsiaTheme="minorHAnsi"/>
              </w:rPr>
              <w:t>If yes, where then. ……………………………………………………………………</w:t>
            </w:r>
            <w:r w:rsidR="009968AF">
              <w:rPr>
                <w:rFonts w:eastAsiaTheme="minorHAnsi"/>
              </w:rPr>
              <w:t>……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7B0EFB" w:rsidRDefault="00091169" w:rsidP="00091169">
            <w:pPr>
              <w:spacing w:line="276" w:lineRule="auto"/>
            </w:pPr>
            <w:r>
              <w:t>DO you people that variety and number of such handicrafts increase, decrease or stable with passage of time over the last 10 -15 years.</w:t>
            </w:r>
          </w:p>
          <w:p w:rsidR="00091169" w:rsidRPr="00893946" w:rsidRDefault="00091169" w:rsidP="00091169">
            <w:pPr>
              <w:spacing w:line="276" w:lineRule="auto"/>
            </w:pPr>
            <w:r>
              <w:t>………………………………………………………………………………………….</w:t>
            </w:r>
            <w:r w:rsidR="009968AF">
              <w:t>.....</w:t>
            </w:r>
          </w:p>
        </w:tc>
      </w:tr>
      <w:tr w:rsidR="00893946" w:rsidRPr="00893946" w:rsidTr="004960C8">
        <w:tc>
          <w:tcPr>
            <w:tcW w:w="468" w:type="dxa"/>
          </w:tcPr>
          <w:p w:rsidR="007B0EFB" w:rsidRPr="00893946" w:rsidRDefault="007B0EFB" w:rsidP="007B0EF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0" w:hanging="270"/>
            </w:pPr>
          </w:p>
        </w:tc>
        <w:tc>
          <w:tcPr>
            <w:tcW w:w="8910" w:type="dxa"/>
          </w:tcPr>
          <w:p w:rsidR="00091169" w:rsidRPr="00893946" w:rsidRDefault="00091169" w:rsidP="00091169">
            <w:pPr>
              <w:spacing w:line="276" w:lineRule="auto"/>
            </w:pPr>
            <w:r w:rsidRPr="00893946">
              <w:t>Do you have any recommendation or suggestion for the development of Mazri cottage industry?</w:t>
            </w:r>
            <w:r>
              <w:t xml:space="preserve"> </w:t>
            </w:r>
            <w:r w:rsidRPr="00893946">
              <w:t>.........................................................................................................</w:t>
            </w:r>
            <w:r>
              <w:t>.................</w:t>
            </w:r>
            <w:r w:rsidR="009968AF">
              <w:t>.....</w:t>
            </w:r>
          </w:p>
          <w:p w:rsidR="007B0EFB" w:rsidRPr="00893946" w:rsidRDefault="007B0EFB" w:rsidP="00145107">
            <w:pPr>
              <w:spacing w:line="276" w:lineRule="auto"/>
            </w:pPr>
          </w:p>
        </w:tc>
      </w:tr>
    </w:tbl>
    <w:p w:rsidR="009968AF" w:rsidRDefault="009968AF" w:rsidP="009968AF">
      <w:pPr>
        <w:spacing w:line="276" w:lineRule="auto"/>
      </w:pPr>
      <w:r>
        <w:t xml:space="preserve">The data is gathered wholly for research purposes and will be kept confidential all the time, unless and until such permissions are sought. </w:t>
      </w:r>
      <w:r>
        <w:t>Thanks for your time and cooperation</w:t>
      </w:r>
      <w:r>
        <w:t>.</w:t>
      </w:r>
      <w:bookmarkStart w:id="0" w:name="_GoBack"/>
      <w:bookmarkEnd w:id="0"/>
    </w:p>
    <w:p w:rsidR="009968AF" w:rsidRPr="00893946" w:rsidRDefault="009968AF" w:rsidP="00145107">
      <w:pPr>
        <w:spacing w:line="276" w:lineRule="auto"/>
      </w:pPr>
    </w:p>
    <w:sectPr w:rsidR="009968AF" w:rsidRPr="00893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61E43"/>
    <w:multiLevelType w:val="hybridMultilevel"/>
    <w:tmpl w:val="6084112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1NDEyNzE0MjAxsjBX0lEKTi0uzszPAykwrAUAs1IRDywAAAA="/>
  </w:docVars>
  <w:rsids>
    <w:rsidRoot w:val="00174D7E"/>
    <w:rsid w:val="00091169"/>
    <w:rsid w:val="000C7256"/>
    <w:rsid w:val="00130024"/>
    <w:rsid w:val="00131AF0"/>
    <w:rsid w:val="00145107"/>
    <w:rsid w:val="00174D7E"/>
    <w:rsid w:val="00196981"/>
    <w:rsid w:val="001C3507"/>
    <w:rsid w:val="003747A0"/>
    <w:rsid w:val="003C22F9"/>
    <w:rsid w:val="003D39B3"/>
    <w:rsid w:val="00403EA0"/>
    <w:rsid w:val="004310A6"/>
    <w:rsid w:val="00454550"/>
    <w:rsid w:val="004960C8"/>
    <w:rsid w:val="004E16B4"/>
    <w:rsid w:val="00567E19"/>
    <w:rsid w:val="00604F89"/>
    <w:rsid w:val="00680E3F"/>
    <w:rsid w:val="00741289"/>
    <w:rsid w:val="00766412"/>
    <w:rsid w:val="00766738"/>
    <w:rsid w:val="00780C70"/>
    <w:rsid w:val="007930D1"/>
    <w:rsid w:val="007B0EFB"/>
    <w:rsid w:val="007B1423"/>
    <w:rsid w:val="00837DDE"/>
    <w:rsid w:val="00864454"/>
    <w:rsid w:val="008709BB"/>
    <w:rsid w:val="0089015F"/>
    <w:rsid w:val="00893946"/>
    <w:rsid w:val="008979FD"/>
    <w:rsid w:val="00925D33"/>
    <w:rsid w:val="00944BEE"/>
    <w:rsid w:val="00985919"/>
    <w:rsid w:val="009968AF"/>
    <w:rsid w:val="009C4BEE"/>
    <w:rsid w:val="00A52E7C"/>
    <w:rsid w:val="00AB092C"/>
    <w:rsid w:val="00C36E0D"/>
    <w:rsid w:val="00D53BDD"/>
    <w:rsid w:val="00D67CD8"/>
    <w:rsid w:val="00D83DFA"/>
    <w:rsid w:val="00D969C6"/>
    <w:rsid w:val="00DC51F6"/>
    <w:rsid w:val="00DF4203"/>
    <w:rsid w:val="00FA12CF"/>
    <w:rsid w:val="00FB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E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E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 ullah</dc:creator>
  <cp:lastModifiedBy>MyUserName</cp:lastModifiedBy>
  <cp:revision>70</cp:revision>
  <dcterms:created xsi:type="dcterms:W3CDTF">2020-06-15T09:42:00Z</dcterms:created>
  <dcterms:modified xsi:type="dcterms:W3CDTF">2020-06-15T10:30:00Z</dcterms:modified>
</cp:coreProperties>
</file>